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EA2" w:rsidRPr="001300F7" w:rsidRDefault="00880324" w:rsidP="00880324">
      <w:pPr>
        <w:spacing w:after="160" w:line="254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MY" w:eastAsia="en-US"/>
        </w:rPr>
      </w:pPr>
      <w:r w:rsidRPr="001300F7">
        <w:rPr>
          <w:rFonts w:ascii="Times New Roman" w:hAnsi="Times New Roman" w:cs="Times New Roman"/>
          <w:b/>
          <w:sz w:val="24"/>
          <w:szCs w:val="24"/>
        </w:rPr>
        <w:t>S2 Table:</w:t>
      </w:r>
      <w:r w:rsidRPr="001300F7">
        <w:rPr>
          <w:rFonts w:ascii="Times New Roman" w:hAnsi="Times New Roman" w:cs="Times New Roman"/>
          <w:b/>
          <w:color w:val="000000" w:themeColor="text1"/>
          <w:sz w:val="22"/>
          <w:szCs w:val="22"/>
          <w:lang w:val="en-MY" w:eastAsia="en-US"/>
        </w:rPr>
        <w:t xml:space="preserve"> Patients characteristics for the in-hospital, 30-days and 1-year imputed dataset.</w:t>
      </w:r>
    </w:p>
    <w:tbl>
      <w:tblPr>
        <w:tblStyle w:val="TableGrid"/>
        <w:tblW w:w="15025" w:type="dxa"/>
        <w:tblLayout w:type="fixed"/>
        <w:tblLook w:val="04A0" w:firstRow="1" w:lastRow="0" w:firstColumn="1" w:lastColumn="0" w:noHBand="0" w:noVBand="1"/>
      </w:tblPr>
      <w:tblGrid>
        <w:gridCol w:w="1795"/>
        <w:gridCol w:w="1440"/>
        <w:gridCol w:w="1080"/>
        <w:gridCol w:w="1080"/>
        <w:gridCol w:w="1080"/>
        <w:gridCol w:w="720"/>
        <w:gridCol w:w="1080"/>
        <w:gridCol w:w="1080"/>
        <w:gridCol w:w="1080"/>
        <w:gridCol w:w="720"/>
        <w:gridCol w:w="1080"/>
        <w:gridCol w:w="1080"/>
        <w:gridCol w:w="990"/>
        <w:gridCol w:w="720"/>
      </w:tblGrid>
      <w:tr w:rsidR="00880324" w:rsidRPr="00493B81" w:rsidTr="00880324">
        <w:trPr>
          <w:trHeight w:val="191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Variables 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Description</w:t>
            </w:r>
          </w:p>
        </w:tc>
        <w:tc>
          <w:tcPr>
            <w:tcW w:w="3960" w:type="dxa"/>
            <w:gridSpan w:val="4"/>
            <w:shd w:val="clear" w:color="auto" w:fill="auto"/>
          </w:tcPr>
          <w:p w:rsidR="00880324" w:rsidRPr="00493B81" w:rsidRDefault="00880324" w:rsidP="0071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-hospital</w:t>
            </w:r>
          </w:p>
        </w:tc>
        <w:tc>
          <w:tcPr>
            <w:tcW w:w="3960" w:type="dxa"/>
            <w:gridSpan w:val="4"/>
            <w:shd w:val="clear" w:color="auto" w:fill="auto"/>
          </w:tcPr>
          <w:p w:rsidR="00880324" w:rsidRPr="00493B81" w:rsidRDefault="00880324" w:rsidP="0071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3870" w:type="dxa"/>
            <w:gridSpan w:val="4"/>
            <w:shd w:val="clear" w:color="auto" w:fill="auto"/>
          </w:tcPr>
          <w:p w:rsidR="00880324" w:rsidRPr="00493B81" w:rsidRDefault="00880324" w:rsidP="007159F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</w:tr>
      <w:tr w:rsidR="00880324" w:rsidRPr="00493B81" w:rsidTr="00880324">
        <w:trPr>
          <w:trHeight w:val="359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Survival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Non-survival 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p-value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Survival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Non-survival 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p-value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Survival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Non-survival 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p-value</w:t>
            </w:r>
          </w:p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0324" w:rsidRPr="00493B81" w:rsidTr="00880324">
        <w:trPr>
          <w:trHeight w:val="359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296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140 (93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56 (6.7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61</w:t>
            </w:r>
          </w:p>
        </w:tc>
        <w:tc>
          <w:tcPr>
            <w:tcW w:w="1080" w:type="dxa"/>
            <w:shd w:val="clear" w:color="auto" w:fill="auto"/>
          </w:tcPr>
          <w:p w:rsidR="00880324" w:rsidRPr="004225E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947 (96.2)</w:t>
            </w:r>
          </w:p>
        </w:tc>
        <w:tc>
          <w:tcPr>
            <w:tcW w:w="1080" w:type="dxa"/>
            <w:shd w:val="clear" w:color="auto" w:fill="auto"/>
          </w:tcPr>
          <w:p w:rsidR="00880324" w:rsidRPr="004225E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4 (3.8)</w:t>
            </w:r>
          </w:p>
        </w:tc>
        <w:tc>
          <w:tcPr>
            <w:tcW w:w="720" w:type="dxa"/>
            <w:shd w:val="clear" w:color="auto" w:fill="auto"/>
          </w:tcPr>
          <w:p w:rsidR="00880324" w:rsidRPr="004225E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2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374 (94.2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47 (5.8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0518FD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.40±11.77</w:t>
            </w:r>
          </w:p>
        </w:tc>
        <w:tc>
          <w:tcPr>
            <w:tcW w:w="1080" w:type="dxa"/>
            <w:shd w:val="clear" w:color="auto" w:fill="auto"/>
          </w:tcPr>
          <w:p w:rsidR="00880324" w:rsidRPr="000518FD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5.89±11.60</w:t>
            </w:r>
          </w:p>
        </w:tc>
        <w:tc>
          <w:tcPr>
            <w:tcW w:w="1080" w:type="dxa"/>
            <w:shd w:val="clear" w:color="auto" w:fill="auto"/>
          </w:tcPr>
          <w:p w:rsidR="00880324" w:rsidRPr="000518FD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.59±11.89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.74±11.8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.46±11.6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.80±12.22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.63±11.7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.26±11.68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.80±11.88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Race 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Malay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35 (58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318 (57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17 (62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787 (57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97 (57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0 (60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03 (57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31 (57.4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2 (60.9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Chinese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30 (18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15 (18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5 (18.6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12 (17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45 (16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7 (21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40 (17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58 (17.1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 (18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Indian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88 (16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13 (16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5 (15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65 (16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17 (16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 (15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96 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6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13 (16.4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 (18.6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Others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43 (7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94 (7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9 (4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97 (8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88 (8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 (2.9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82 (8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72 (9.1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0 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Gender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Male 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851 (85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985 (86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66 (74.9)</w:t>
            </w:r>
          </w:p>
        </w:tc>
        <w:tc>
          <w:tcPr>
            <w:tcW w:w="720" w:type="dxa"/>
            <w:shd w:val="clear" w:color="auto" w:fill="auto"/>
          </w:tcPr>
          <w:p w:rsidR="00880324" w:rsidRPr="00CB0D5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110 (86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866 (86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4 (77.7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760 (86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422 (87.1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8 (75.6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45 (14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55 (13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0 (25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51 (13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81 (13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0 (22.3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61 (13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2 (12.9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9 (24.4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Smoking status 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Never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356 (31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64 (30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92 (42.6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08 (31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69 (31.1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9 (44.3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32 (31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32 (30.3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0 (44.7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Former (quit tobacco &gt; 30days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85 (17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52 (17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3 (20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81 (16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18 (16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 (20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97 (16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19 (16.5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 (17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Current (tobacco &lt; 30days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955 (51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524 (52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1 (37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72 (51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60 (52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2 (15.7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92 (52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23 (53.2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9 (37.8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History of hypertension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662 (55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851 (54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1 (70.2)</w:t>
            </w:r>
          </w:p>
        </w:tc>
        <w:tc>
          <w:tcPr>
            <w:tcW w:w="720" w:type="dxa"/>
            <w:shd w:val="clear" w:color="auto" w:fill="auto"/>
          </w:tcPr>
          <w:p w:rsidR="00880324" w:rsidRPr="00CB0D5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614 (55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408 (55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6 (65.6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77 (56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86 (55.4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1 (65.1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GoBack" w:colFirst="1" w:colLast="13"/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History of diabetes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952 (40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18 (39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4 (54.8)</w:t>
            </w:r>
          </w:p>
        </w:tc>
        <w:tc>
          <w:tcPr>
            <w:tcW w:w="720" w:type="dxa"/>
            <w:shd w:val="clear" w:color="auto" w:fill="auto"/>
          </w:tcPr>
          <w:p w:rsidR="00880324" w:rsidRPr="00CB0D5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17 (41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37 (40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0 (57.3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85 (40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27 (39.7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8 (57.7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bookmarkEnd w:id="0"/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Family history of premature cardiovascular disease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32 (14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20 (14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2 (9.7)</w:t>
            </w:r>
          </w:p>
        </w:tc>
        <w:tc>
          <w:tcPr>
            <w:tcW w:w="720" w:type="dxa"/>
            <w:shd w:val="clear" w:color="auto" w:fill="auto"/>
          </w:tcPr>
          <w:p w:rsidR="00880324" w:rsidRPr="00CB0D5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65 (14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37 (14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 (8.9)</w:t>
            </w:r>
          </w:p>
        </w:tc>
        <w:tc>
          <w:tcPr>
            <w:tcW w:w="720" w:type="dxa"/>
            <w:shd w:val="clear" w:color="auto" w:fill="auto"/>
          </w:tcPr>
          <w:p w:rsidR="00880324" w:rsidRPr="009C48FB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9C48FB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79 (13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39 (14.1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 (8.9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History of myocardial infarction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42 (12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89 (12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3 (13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63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52 (12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12 (12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 (12.7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8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68 (12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16 (12.4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 (11.6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23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Documented CAD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99 (10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66 (10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3 (11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18 (12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973 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2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 (14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7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42 (12.0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69 (11.8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3 (16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</w:tr>
      <w:tr w:rsidR="00880324" w:rsidRPr="00493B81" w:rsidTr="00880324">
        <w:trPr>
          <w:trHeight w:val="164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History of heart failure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96 (2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0 (2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6 (8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1 (2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8 (2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 (4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3 (2.3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5 (2.2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 (4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</w:tc>
      </w:tr>
      <w:tr w:rsidR="00880324" w:rsidRPr="00493B81" w:rsidTr="00880324">
        <w:trPr>
          <w:trHeight w:val="164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Chronic lung disease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5 (2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4 (2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1 (4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6 (2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5 (2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 (3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7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4 (2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6 (2.0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 (4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Chronic renal disease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73 (3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41 (3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2 (11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7 (4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8 (3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 (12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9 (4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8 (3.5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1 (11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164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Cerebrovascular disease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76 (3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2 (3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4 (4.7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5 (3.3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2 (3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 (4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14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8 (3.3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6 (3.2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 (4.9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Heart rate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.18±21.7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.49±21.12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2.80±26.90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.38±21.68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.92±21.32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4.91±26.81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.04±21.43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.52±21.11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1.69±24.62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Systolic blood pressure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3.56±28.93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4.59±28.46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9.27±31.67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3.59±29.06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3.84±28.94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7.08±31.30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3.77±28.78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3.98±28.64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0.30±30.97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Diastolic blood pressure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.20±58.9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.78±60.57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3.04±24.81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.58±18.85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.73±18.78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.67±20.24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.77±18.72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94±18.64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.12±19.72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Killip</w:t>
            </w:r>
            <w:proofErr w:type="spellEnd"/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 class 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091 (64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798 (66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3 (25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160 (62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69 (63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1 (29.0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960 (63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781 (64.8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9 (40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II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17 (19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92 (19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5 (19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96 (18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34 (18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 (19.7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95 (17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86 (17.4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9 (24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0324" w:rsidRPr="00493B81" w:rsidTr="00880324">
        <w:trPr>
          <w:trHeight w:val="164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III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50 (4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20 (3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0 (11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8 (4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5 (4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 (13.7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6 (4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5 (4.0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 (9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IV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38 (12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30 (10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8 (43.9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27 (14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09 (14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8 (37.6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30 (14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12 (13.7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8 (26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Total cholesterol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67±13.6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72±14.06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98±2.58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24±1.44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25±1.43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94±1.66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28±1.44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.30±1.44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97±1.56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HDL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6±2.7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6±2.68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15±2.94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39</w:t>
            </w:r>
          </w:p>
        </w:tc>
        <w:tc>
          <w:tcPr>
            <w:tcW w:w="1080" w:type="dxa"/>
            <w:shd w:val="clear" w:color="auto" w:fill="auto"/>
          </w:tcPr>
          <w:p w:rsidR="00880324" w:rsidRPr="00B24878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B24878">
              <w:rPr>
                <w:rFonts w:ascii="Times New Roman" w:hAnsi="Times New Roman" w:cs="Times New Roman"/>
                <w:sz w:val="14"/>
                <w:szCs w:val="14"/>
              </w:rPr>
              <w:t>1.09±0.34</w:t>
            </w:r>
          </w:p>
        </w:tc>
        <w:tc>
          <w:tcPr>
            <w:tcW w:w="1080" w:type="dxa"/>
            <w:shd w:val="clear" w:color="auto" w:fill="auto"/>
          </w:tcPr>
          <w:p w:rsidR="00880324" w:rsidRPr="00F316BD" w:rsidRDefault="00880324" w:rsidP="007159FF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F316B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09±0.34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8±0.35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75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9±0.34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9±0.34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07±0.35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74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LDL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80±12.06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76±9.53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.39±30.16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45±3.48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46±3.53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16±1.46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6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43±1.28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44±1.27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.16±1.37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177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Triglycerides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91±6.43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87±4.98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43±16.48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69±0.9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69±1.0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63±0.86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92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1±1.04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72±1.06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62±0.81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Fasting blood glucose 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.71±4.77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.48±4.54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.83±6.55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.77±4.4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.65±4.26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.64±6.48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.70±4.32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.58±4.19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.74±5.78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ECG abnormalities type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ST segment elevation ≥1mm in ≥2 contiguous limb leads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58 (47.2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634 (47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4 (45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95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37 (48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93 (49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4 (45.9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77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48 (49.2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38 (49.3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0 (47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33</w:t>
            </w:r>
          </w:p>
        </w:tc>
      </w:tr>
      <w:tr w:rsidR="00880324" w:rsidRPr="00493B81" w:rsidTr="00880324">
        <w:trPr>
          <w:trHeight w:val="50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ST segment elevation ≥2mm in ≥2 contiguous frontal leads or chest leads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758 (56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079 (56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79 (58.7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48 (55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53 (54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5 (62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80 (54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05 (54.3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5 (61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ST segment depression ≥0.5mm in ≥2 contiguous leads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12 (10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64 (10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8 (12.8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08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79 (9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45 (9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 (10.8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87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31 (9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81 (9.2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 (11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9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T-wave inversion ≥1mm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4 (5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2 (5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 (4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4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9 (5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7 (5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 (7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53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4 (5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5 (5.4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 (8.7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</w:tr>
      <w:tr w:rsidR="00880324" w:rsidRPr="00493B81" w:rsidTr="00880324">
        <w:trPr>
          <w:trHeight w:val="164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Bundle branch block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8 (2.2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6 (1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 (7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5 (2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4 (1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 (6.7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8 (1.9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6 (1.7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2 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.9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ECG abnormalities location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Inferior leads: II, III, </w:t>
            </w:r>
            <w:proofErr w:type="spellStart"/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aVF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189 (47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694 (47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95 (42.8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56 (47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33 (48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3 (39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77 (48.3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583 (48.6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4 (43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33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Anterior leads: V1 to V4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248 (53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606 (53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78 (58.7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51 (52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50 (52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1 (64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81 (52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09 (51.7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2 (60.9)</w:t>
            </w:r>
          </w:p>
        </w:tc>
        <w:tc>
          <w:tcPr>
            <w:tcW w:w="720" w:type="dxa"/>
            <w:shd w:val="clear" w:color="auto" w:fill="auto"/>
          </w:tcPr>
          <w:p w:rsidR="00880324" w:rsidRPr="00970F68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Lateral leads : I, </w:t>
            </w:r>
            <w:proofErr w:type="spellStart"/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aVL</w:t>
            </w:r>
            <w:proofErr w:type="spellEnd"/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, V5 to V6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83 (21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70 (20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3 (27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29 (22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24 (21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5 (33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37 (22.2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93 (21.6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4 (32.2)</w:t>
            </w:r>
          </w:p>
        </w:tc>
        <w:tc>
          <w:tcPr>
            <w:tcW w:w="720" w:type="dxa"/>
            <w:shd w:val="clear" w:color="auto" w:fill="auto"/>
          </w:tcPr>
          <w:p w:rsidR="00880324" w:rsidRPr="00970F68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True posterior: V1, V2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37 (7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41 (7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6 (8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4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3 (7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78 (7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 (8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45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81 (7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49 (7.4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 (7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23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Right ventricle: ST elevation in lead V4R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29 (7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42 (7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7 (7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65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95 (7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8 (7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 (8.6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2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1 (7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2 (7.1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 (8.7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0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Fb status 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472 (72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670 (72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2 (69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32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59 (51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63 (51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6 (62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341 (68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53 (68.5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8 (64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Cardiac catheterization 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440 (43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078 (43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2 (31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48 (51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15 (51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3 (42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26 (51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36 (52.0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0 (42.5)</w:t>
            </w:r>
          </w:p>
        </w:tc>
        <w:tc>
          <w:tcPr>
            <w:tcW w:w="720" w:type="dxa"/>
            <w:shd w:val="clear" w:color="auto" w:fill="auto"/>
          </w:tcPr>
          <w:p w:rsidR="00880324" w:rsidRPr="00970F68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PCI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176 (35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885 (36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1 (25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95 (42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84 (42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1 (35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333 (42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187 (43.2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6 (32.7)</w:t>
            </w:r>
          </w:p>
        </w:tc>
        <w:tc>
          <w:tcPr>
            <w:tcW w:w="720" w:type="dxa"/>
            <w:shd w:val="clear" w:color="auto" w:fill="auto"/>
          </w:tcPr>
          <w:p w:rsidR="00880324" w:rsidRPr="00970F68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164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CABG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3 (0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7 (0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 (0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2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6 (1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9 (1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 (2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6 (1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2 (1.0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 (0.9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64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ASA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829 (97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793 (97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36 (89.6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59 (97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757 (97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2 (96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7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634 (97.6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200 (97.6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34 (97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61</w:t>
            </w:r>
          </w:p>
        </w:tc>
      </w:tr>
      <w:tr w:rsidR="00880324" w:rsidRPr="00493B81" w:rsidTr="00880324">
        <w:trPr>
          <w:trHeight w:val="177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GP receptor inhibitor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93 (3.4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41 (3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 (4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1 (2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4 (2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 (2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81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5 (2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5 (2.6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 (2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01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Heparin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94 (16.2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83 (16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1 (18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52 (18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93 (18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9 (18.8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03 (19.2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33 (19.4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0 (15.7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LMWH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929 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45 (28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4 (33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32 (18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41 (18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1 (29.0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95 (16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95 (16.2)</w:t>
            </w:r>
          </w:p>
        </w:tc>
        <w:tc>
          <w:tcPr>
            <w:tcW w:w="990" w:type="dxa"/>
            <w:shd w:val="clear" w:color="auto" w:fill="auto"/>
          </w:tcPr>
          <w:p w:rsidR="00880324" w:rsidRPr="00546111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46111">
              <w:rPr>
                <w:rFonts w:ascii="Times New Roman" w:hAnsi="Times New Roman" w:cs="Times New Roman"/>
                <w:sz w:val="14"/>
                <w:szCs w:val="14"/>
              </w:rPr>
              <w:t>100 (22.4)</w:t>
            </w:r>
          </w:p>
        </w:tc>
        <w:tc>
          <w:tcPr>
            <w:tcW w:w="720" w:type="dxa"/>
            <w:shd w:val="clear" w:color="auto" w:fill="auto"/>
          </w:tcPr>
          <w:p w:rsidR="00880324" w:rsidRPr="00546111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46111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Beta blockers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914 (63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609 (65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5 (26.4)</w:t>
            </w:r>
          </w:p>
        </w:tc>
        <w:tc>
          <w:tcPr>
            <w:tcW w:w="720" w:type="dxa"/>
            <w:shd w:val="clear" w:color="auto" w:fill="auto"/>
          </w:tcPr>
          <w:p w:rsidR="00880324" w:rsidRPr="00CB0D5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09 (60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73 (61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6 (43.3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704 (60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490 (60.9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4 (47.9)</w:t>
            </w:r>
          </w:p>
        </w:tc>
        <w:tc>
          <w:tcPr>
            <w:tcW w:w="720" w:type="dxa"/>
            <w:shd w:val="clear" w:color="auto" w:fill="auto"/>
          </w:tcPr>
          <w:p w:rsidR="00880324" w:rsidRPr="00970F68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ACE inhibitor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093 (52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832 (54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1 (22.6)</w:t>
            </w:r>
          </w:p>
        </w:tc>
        <w:tc>
          <w:tcPr>
            <w:tcW w:w="720" w:type="dxa"/>
            <w:shd w:val="clear" w:color="auto" w:fill="auto"/>
          </w:tcPr>
          <w:p w:rsidR="00880324" w:rsidRPr="00CB0D5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16 (48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28 (49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8 (28.0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765 (48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32 (49.3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3 (29.8)</w:t>
            </w:r>
          </w:p>
        </w:tc>
        <w:tc>
          <w:tcPr>
            <w:tcW w:w="720" w:type="dxa"/>
            <w:shd w:val="clear" w:color="auto" w:fill="auto"/>
          </w:tcPr>
          <w:p w:rsidR="00880324" w:rsidRPr="00970F68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164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Angiotensin II receptor blocker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13 (3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84 (3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 (2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9 (2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2 (2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 (2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72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1 (2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2 (2.3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 (2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63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Statin 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078 (93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169 (94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09 (78.6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688 (93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399 (93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9 (92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66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289 (93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880 (93.3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9 (91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42</w:t>
            </w:r>
          </w:p>
        </w:tc>
      </w:tr>
      <w:tr w:rsidR="00880324" w:rsidRPr="00493B81" w:rsidTr="00880324">
        <w:trPr>
          <w:trHeight w:val="164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Other lipid lowering agent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75 (2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52 (2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3 (2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3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8 (2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5 (2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1.0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68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7 (1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7 (1.9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 (2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566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Diuretics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64 (23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647 (22.6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7 (36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99 (25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50 (24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9 (47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67008D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76 (24.0</w:t>
            </w:r>
            <w:r w:rsidR="0067008D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86 (22.9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0 (42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>Calcium antagonist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62 (6.1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3 (6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9 (5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9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8 (5.9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74 (6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 (4.5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67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8 (5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90 (5.3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 (6.3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373</w:t>
            </w:r>
          </w:p>
        </w:tc>
      </w:tr>
      <w:tr w:rsidR="00880324" w:rsidRPr="00493B81" w:rsidTr="00880324">
        <w:trPr>
          <w:trHeight w:val="342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Oral hypoglycaemic agent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418 (19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297 (20.4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1 (10.5)</w:t>
            </w:r>
          </w:p>
        </w:tc>
        <w:tc>
          <w:tcPr>
            <w:tcW w:w="720" w:type="dxa"/>
            <w:shd w:val="clear" w:color="auto" w:fill="auto"/>
          </w:tcPr>
          <w:p w:rsidR="00880324" w:rsidRPr="00CB0D5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06 (17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65 (17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 (13.1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05 (16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27 (16.6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8 (17.4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656</w:t>
            </w:r>
          </w:p>
        </w:tc>
      </w:tr>
      <w:tr w:rsidR="00880324" w:rsidRPr="00970F68" w:rsidTr="00880324">
        <w:trPr>
          <w:trHeight w:val="50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Insulin 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498 (26.0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98 (25.3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09 (35.4)</w:t>
            </w:r>
          </w:p>
        </w:tc>
        <w:tc>
          <w:tcPr>
            <w:tcW w:w="720" w:type="dxa"/>
            <w:shd w:val="clear" w:color="auto" w:fill="auto"/>
          </w:tcPr>
          <w:p w:rsidR="00880324" w:rsidRPr="00CB0D5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51 (27.2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109 (26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2 (45.2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87 (26.7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95 (25.7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2 (43.0)</w:t>
            </w:r>
          </w:p>
        </w:tc>
        <w:tc>
          <w:tcPr>
            <w:tcW w:w="720" w:type="dxa"/>
            <w:shd w:val="clear" w:color="auto" w:fill="auto"/>
          </w:tcPr>
          <w:p w:rsidR="00880324" w:rsidRPr="00970F68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</w:tr>
      <w:tr w:rsidR="00880324" w:rsidRPr="00493B81" w:rsidTr="00880324">
        <w:trPr>
          <w:trHeight w:val="328"/>
        </w:trPr>
        <w:tc>
          <w:tcPr>
            <w:tcW w:w="1795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640E4">
              <w:rPr>
                <w:rFonts w:ascii="Times New Roman" w:hAnsi="Times New Roman" w:cs="Times New Roman"/>
                <w:sz w:val="14"/>
                <w:szCs w:val="14"/>
              </w:rPr>
              <w:t xml:space="preserve">Anti-arrhythmic agent </w:t>
            </w:r>
          </w:p>
        </w:tc>
        <w:tc>
          <w:tcPr>
            <w:tcW w:w="144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31 (7.1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49 (6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2 (15.7)</w:t>
            </w:r>
          </w:p>
        </w:tc>
        <w:tc>
          <w:tcPr>
            <w:tcW w:w="720" w:type="dxa"/>
            <w:shd w:val="clear" w:color="auto" w:fill="auto"/>
          </w:tcPr>
          <w:p w:rsidR="00880324" w:rsidRPr="00CB0D52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92 (7.20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44 (6.8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8 (15.3)</w:t>
            </w:r>
          </w:p>
        </w:tc>
        <w:tc>
          <w:tcPr>
            <w:tcW w:w="720" w:type="dxa"/>
            <w:shd w:val="clear" w:color="auto" w:fill="auto"/>
          </w:tcPr>
          <w:p w:rsidR="00880324" w:rsidRPr="00E941FC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0.0001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5 (6.5)</w:t>
            </w:r>
          </w:p>
        </w:tc>
        <w:tc>
          <w:tcPr>
            <w:tcW w:w="108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64 (6.3)</w:t>
            </w:r>
          </w:p>
        </w:tc>
        <w:tc>
          <w:tcPr>
            <w:tcW w:w="99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 (9.2)</w:t>
            </w:r>
          </w:p>
        </w:tc>
        <w:tc>
          <w:tcPr>
            <w:tcW w:w="720" w:type="dxa"/>
            <w:shd w:val="clear" w:color="auto" w:fill="auto"/>
          </w:tcPr>
          <w:p w:rsidR="00880324" w:rsidRPr="003640E4" w:rsidRDefault="00880324" w:rsidP="007159F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</w:tc>
      </w:tr>
    </w:tbl>
    <w:p w:rsidR="00880324" w:rsidRDefault="00880324" w:rsidP="00880324">
      <w:pPr>
        <w:spacing w:after="160" w:line="254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MY" w:eastAsia="en-US"/>
        </w:rPr>
      </w:pPr>
    </w:p>
    <w:p w:rsidR="00D66636" w:rsidRDefault="00D66636" w:rsidP="00880324">
      <w:pPr>
        <w:spacing w:after="160" w:line="254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MY" w:eastAsia="en-US"/>
        </w:rPr>
      </w:pPr>
    </w:p>
    <w:p w:rsidR="00D66636" w:rsidRPr="00B04865" w:rsidRDefault="00D66636" w:rsidP="00D66636">
      <w:pPr>
        <w:spacing w:after="160" w:line="254" w:lineRule="auto"/>
        <w:rPr>
          <w:rFonts w:asciiTheme="minorHAnsi" w:hAnsiTheme="minorHAnsi" w:cstheme="minorBidi"/>
          <w:color w:val="000000" w:themeColor="text1"/>
          <w:sz w:val="22"/>
          <w:szCs w:val="22"/>
          <w:lang w:val="en-MY"/>
        </w:rPr>
      </w:pPr>
      <w:bookmarkStart w:id="1" w:name="_Hlk69778601"/>
      <w:r w:rsidRPr="00B04865">
        <w:rPr>
          <w:rFonts w:ascii="Times New Roman" w:hAnsi="Times New Roman" w:cs="Times New Roman"/>
          <w:color w:val="000000" w:themeColor="text1"/>
          <w:sz w:val="22"/>
          <w:szCs w:val="22"/>
          <w:lang w:val="en-MY" w:eastAsia="en-US"/>
        </w:rPr>
        <w:t xml:space="preserve">Abbreviations: CAD = coronary artery disease, HDL = high-density lipoprotein, LDL = low-density lipoprotein, ECG = electrocardiogram, FB = fibrinolytic therapy, PCI = percutaneous coronary intervention, CABG = coronary artery bypass graft, ASA = </w:t>
      </w:r>
      <w:r w:rsidRPr="00B04865">
        <w:rPr>
          <w:rFonts w:ascii="Times New Roman" w:hAnsi="Times New Roman" w:cs="Times New Roman"/>
          <w:bCs/>
          <w:color w:val="000000" w:themeColor="text1"/>
          <w:sz w:val="22"/>
          <w:szCs w:val="22"/>
          <w:shd w:val="clear" w:color="auto" w:fill="FFFFFF"/>
        </w:rPr>
        <w:t>acetylsalicylic acid (aspirin), GP = glycoprotein, LMWH = low-molecular-weight heparin, ACE = Angiotensin-converting enzyme.</w:t>
      </w:r>
    </w:p>
    <w:p w:rsidR="00D66636" w:rsidRPr="00B04865" w:rsidRDefault="00D66636" w:rsidP="00D6663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val="en-MY" w:eastAsia="en-MY"/>
        </w:rPr>
      </w:pPr>
      <w:r w:rsidRPr="00B0486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ta are shown as n (%) for categorical variables and mean ± SD for continuous variables. </w:t>
      </w:r>
    </w:p>
    <w:p w:rsidR="00D66636" w:rsidRPr="00B04865" w:rsidRDefault="00D66636" w:rsidP="00D66636">
      <w:pPr>
        <w:spacing w:after="160" w:line="254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MY" w:eastAsia="en-US"/>
        </w:rPr>
      </w:pPr>
      <w:r w:rsidRPr="00B04865">
        <w:rPr>
          <w:rFonts w:ascii="Times New Roman" w:hAnsi="Times New Roman" w:cs="Times New Roman"/>
          <w:color w:val="000000" w:themeColor="text1"/>
          <w:sz w:val="22"/>
          <w:szCs w:val="22"/>
          <w:lang w:val="en-MY" w:eastAsia="en-MY"/>
        </w:rPr>
        <w:t>p value is statistically highly significant as p &lt; 0.001.</w:t>
      </w:r>
    </w:p>
    <w:bookmarkEnd w:id="1"/>
    <w:p w:rsidR="00D66636" w:rsidRPr="00880324" w:rsidRDefault="00D66636" w:rsidP="00880324">
      <w:pPr>
        <w:spacing w:after="160" w:line="254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MY" w:eastAsia="en-US"/>
        </w:rPr>
      </w:pPr>
    </w:p>
    <w:sectPr w:rsidR="00D66636" w:rsidRPr="00880324" w:rsidSect="0088032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07089"/>
    <w:multiLevelType w:val="multilevel"/>
    <w:tmpl w:val="2B70D3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>
    <w:nsid w:val="5DF139A1"/>
    <w:multiLevelType w:val="multilevel"/>
    <w:tmpl w:val="0F3846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324"/>
    <w:rsid w:val="001300F7"/>
    <w:rsid w:val="0067008D"/>
    <w:rsid w:val="00880324"/>
    <w:rsid w:val="008D5EA2"/>
    <w:rsid w:val="00D6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32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324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032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MY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32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324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032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MY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361</Words>
  <Characters>775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3T-Informatik02</dc:creator>
  <cp:keywords/>
  <dc:description/>
  <cp:lastModifiedBy>SORAYYA</cp:lastModifiedBy>
  <cp:revision>4</cp:revision>
  <dcterms:created xsi:type="dcterms:W3CDTF">2021-06-27T20:33:00Z</dcterms:created>
  <dcterms:modified xsi:type="dcterms:W3CDTF">2021-07-10T08:52:00Z</dcterms:modified>
</cp:coreProperties>
</file>